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F1498" w14:textId="051BA8DB" w:rsidR="008C6FF9" w:rsidRDefault="00104044" w:rsidP="005B043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59633F" w:rsidRPr="0059633F">
        <w:rPr>
          <w:rFonts w:ascii="Times New Roman" w:hAnsi="Times New Roman" w:cs="Times New Roman"/>
          <w:b/>
          <w:sz w:val="24"/>
        </w:rPr>
        <w:t>Table S</w:t>
      </w:r>
      <w:r w:rsidR="00FF0C6D">
        <w:rPr>
          <w:rFonts w:ascii="Times New Roman" w:hAnsi="Times New Roman" w:cs="Times New Roman"/>
          <w:b/>
          <w:sz w:val="24"/>
        </w:rPr>
        <w:t>3</w:t>
      </w:r>
      <w:r w:rsidR="0059633F" w:rsidRPr="0059633F">
        <w:rPr>
          <w:rFonts w:ascii="Times New Roman" w:hAnsi="Times New Roman" w:cs="Times New Roman"/>
          <w:b/>
          <w:sz w:val="24"/>
        </w:rPr>
        <w:t>.</w:t>
      </w:r>
      <w:r w:rsidR="0059633F" w:rsidRPr="0059633F">
        <w:rPr>
          <w:rFonts w:ascii="Times New Roman" w:hAnsi="Times New Roman" w:cs="Times New Roman"/>
          <w:sz w:val="24"/>
        </w:rPr>
        <w:t xml:space="preserve"> Interac</w:t>
      </w:r>
      <w:bookmarkStart w:id="0" w:name="_GoBack"/>
      <w:bookmarkEnd w:id="0"/>
      <w:r w:rsidR="0059633F" w:rsidRPr="0059633F">
        <w:rPr>
          <w:rFonts w:ascii="Times New Roman" w:hAnsi="Times New Roman" w:cs="Times New Roman"/>
          <w:sz w:val="24"/>
        </w:rPr>
        <w:t>tions and main effects of treatment</w:t>
      </w:r>
      <w:r w:rsidR="00B93F50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B93F50">
        <w:rPr>
          <w:rFonts w:ascii="Times New Roman" w:hAnsi="Times New Roman" w:cs="Times New Roman"/>
          <w:sz w:val="24"/>
        </w:rPr>
        <w:t>r</w:t>
      </w:r>
      <w:r w:rsidR="00963EE3">
        <w:rPr>
          <w:rFonts w:ascii="Times New Roman" w:hAnsi="Times New Roman" w:cs="Times New Roman"/>
          <w:sz w:val="24"/>
        </w:rPr>
        <w:t>h</w:t>
      </w:r>
      <w:r w:rsidR="00B93F50">
        <w:rPr>
          <w:rFonts w:ascii="Times New Roman" w:hAnsi="Times New Roman" w:cs="Times New Roman"/>
          <w:sz w:val="24"/>
        </w:rPr>
        <w:t>GH</w:t>
      </w:r>
      <w:proofErr w:type="spellEnd"/>
      <w:r w:rsidR="00B93F50">
        <w:rPr>
          <w:rFonts w:ascii="Times New Roman" w:hAnsi="Times New Roman" w:cs="Times New Roman"/>
          <w:sz w:val="24"/>
        </w:rPr>
        <w:t>, r</w:t>
      </w:r>
      <w:r w:rsidR="00963EE3">
        <w:rPr>
          <w:rFonts w:ascii="Times New Roman" w:hAnsi="Times New Roman" w:cs="Times New Roman"/>
          <w:sz w:val="24"/>
        </w:rPr>
        <w:t>h</w:t>
      </w:r>
      <w:r w:rsidR="00B93F50">
        <w:rPr>
          <w:rFonts w:ascii="Times New Roman" w:hAnsi="Times New Roman" w:cs="Times New Roman"/>
          <w:sz w:val="24"/>
        </w:rPr>
        <w:t>IGF1</w:t>
      </w:r>
      <w:r w:rsidR="00625973">
        <w:rPr>
          <w:rFonts w:ascii="Times New Roman" w:hAnsi="Times New Roman" w:cs="Times New Roman"/>
          <w:sz w:val="24"/>
        </w:rPr>
        <w:t xml:space="preserve"> and r</w:t>
      </w:r>
      <w:r w:rsidR="00963EE3">
        <w:rPr>
          <w:rFonts w:ascii="Times New Roman" w:hAnsi="Times New Roman" w:cs="Times New Roman"/>
          <w:sz w:val="24"/>
        </w:rPr>
        <w:t>h</w:t>
      </w:r>
      <w:r w:rsidR="00625973">
        <w:rPr>
          <w:rFonts w:ascii="Times New Roman" w:hAnsi="Times New Roman" w:cs="Times New Roman"/>
          <w:sz w:val="24"/>
        </w:rPr>
        <w:t>PAPP-A2</w:t>
      </w:r>
      <w:r w:rsidR="00B93F50">
        <w:rPr>
          <w:rFonts w:ascii="Times New Roman" w:hAnsi="Times New Roman" w:cs="Times New Roman"/>
          <w:sz w:val="24"/>
        </w:rPr>
        <w:t>)</w:t>
      </w:r>
      <w:r w:rsidR="0059633F" w:rsidRPr="0059633F">
        <w:rPr>
          <w:rFonts w:ascii="Times New Roman" w:hAnsi="Times New Roman" w:cs="Times New Roman"/>
          <w:sz w:val="24"/>
        </w:rPr>
        <w:t xml:space="preserve">, genotype </w:t>
      </w:r>
      <w:r w:rsidR="00625973">
        <w:rPr>
          <w:rFonts w:ascii="Times New Roman" w:hAnsi="Times New Roman" w:cs="Times New Roman"/>
          <w:sz w:val="24"/>
        </w:rPr>
        <w:t>(</w:t>
      </w:r>
      <w:r w:rsidR="00625973" w:rsidRPr="00625973">
        <w:rPr>
          <w:rFonts w:ascii="Times New Roman" w:hAnsi="Times New Roman" w:cs="Times New Roman"/>
          <w:i/>
          <w:sz w:val="24"/>
        </w:rPr>
        <w:t>Pappa2</w:t>
      </w:r>
      <w:r w:rsidR="00625973" w:rsidRPr="00625973">
        <w:rPr>
          <w:rFonts w:ascii="Times New Roman" w:hAnsi="Times New Roman" w:cs="Times New Roman"/>
          <w:sz w:val="24"/>
          <w:vertAlign w:val="superscript"/>
        </w:rPr>
        <w:t>wt/</w:t>
      </w:r>
      <w:proofErr w:type="spellStart"/>
      <w:r w:rsidR="00625973" w:rsidRPr="00625973">
        <w:rPr>
          <w:rFonts w:ascii="Times New Roman" w:hAnsi="Times New Roman" w:cs="Times New Roman"/>
          <w:sz w:val="24"/>
          <w:vertAlign w:val="superscript"/>
        </w:rPr>
        <w:t>wt</w:t>
      </w:r>
      <w:proofErr w:type="spellEnd"/>
      <w:r w:rsidR="00625973">
        <w:rPr>
          <w:rFonts w:ascii="Times New Roman" w:hAnsi="Times New Roman" w:cs="Times New Roman"/>
          <w:sz w:val="24"/>
        </w:rPr>
        <w:t xml:space="preserve"> and </w:t>
      </w:r>
      <w:r w:rsidR="00625973" w:rsidRPr="00625973">
        <w:rPr>
          <w:rFonts w:ascii="Times New Roman" w:hAnsi="Times New Roman" w:cs="Times New Roman"/>
          <w:i/>
          <w:sz w:val="24"/>
        </w:rPr>
        <w:t>Pappa2</w:t>
      </w:r>
      <w:r w:rsidR="00625973" w:rsidRPr="00625973">
        <w:rPr>
          <w:rFonts w:ascii="Times New Roman" w:hAnsi="Times New Roman" w:cs="Times New Roman"/>
          <w:sz w:val="24"/>
          <w:vertAlign w:val="superscript"/>
        </w:rPr>
        <w:t>ko/ko</w:t>
      </w:r>
      <w:r w:rsidR="00625973">
        <w:rPr>
          <w:rFonts w:ascii="Times New Roman" w:hAnsi="Times New Roman" w:cs="Times New Roman"/>
          <w:sz w:val="24"/>
        </w:rPr>
        <w:t xml:space="preserve">) </w:t>
      </w:r>
      <w:r w:rsidR="0059633F" w:rsidRPr="0059633F">
        <w:rPr>
          <w:rFonts w:ascii="Times New Roman" w:hAnsi="Times New Roman" w:cs="Times New Roman"/>
          <w:sz w:val="24"/>
        </w:rPr>
        <w:t xml:space="preserve">and sex </w:t>
      </w:r>
      <w:r w:rsidR="00625973">
        <w:rPr>
          <w:rFonts w:ascii="Times New Roman" w:hAnsi="Times New Roman" w:cs="Times New Roman"/>
          <w:sz w:val="24"/>
        </w:rPr>
        <w:t xml:space="preserve">(males and females) </w:t>
      </w:r>
      <w:r w:rsidR="0059633F" w:rsidRPr="0059633F">
        <w:rPr>
          <w:rFonts w:ascii="Times New Roman" w:hAnsi="Times New Roman" w:cs="Times New Roman"/>
          <w:sz w:val="24"/>
        </w:rPr>
        <w:t>on plasma levels of total IGF1 and IGFBP5.</w:t>
      </w:r>
    </w:p>
    <w:p w14:paraId="49722150" w14:textId="3A74D613" w:rsidR="007B4D01" w:rsidRDefault="007B4D01" w:rsidP="005B0434">
      <w:pPr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Tablaconcuadrcula"/>
        <w:tblW w:w="8998" w:type="dxa"/>
        <w:tblLook w:val="04A0" w:firstRow="1" w:lastRow="0" w:firstColumn="1" w:lastColumn="0" w:noHBand="0" w:noVBand="1"/>
      </w:tblPr>
      <w:tblGrid>
        <w:gridCol w:w="893"/>
        <w:gridCol w:w="929"/>
        <w:gridCol w:w="929"/>
        <w:gridCol w:w="315"/>
        <w:gridCol w:w="950"/>
        <w:gridCol w:w="929"/>
        <w:gridCol w:w="929"/>
        <w:gridCol w:w="316"/>
        <w:gridCol w:w="950"/>
        <w:gridCol w:w="929"/>
        <w:gridCol w:w="929"/>
      </w:tblGrid>
      <w:tr w:rsidR="00BB1AA9" w:rsidRPr="00E96678" w14:paraId="0AFD4C1C" w14:textId="6F756FD3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6A437F69" w14:textId="2E3C4965" w:rsidR="00BB1AA9" w:rsidRPr="00E96678" w:rsidRDefault="00BB1AA9" w:rsidP="00E078F4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E96678">
              <w:rPr>
                <w:rFonts w:ascii="Arial" w:hAnsi="Arial" w:cs="Arial"/>
                <w:b/>
                <w:sz w:val="28"/>
                <w:szCs w:val="14"/>
              </w:rPr>
              <w:t>A</w:t>
            </w:r>
          </w:p>
        </w:tc>
        <w:tc>
          <w:tcPr>
            <w:tcW w:w="1858" w:type="dxa"/>
            <w:gridSpan w:val="2"/>
            <w:tcBorders>
              <w:left w:val="nil"/>
              <w:right w:val="nil"/>
            </w:tcBorders>
            <w:vAlign w:val="center"/>
          </w:tcPr>
          <w:p w14:paraId="400199AF" w14:textId="6298A7FF" w:rsidR="00BB1AA9" w:rsidRPr="00E96678" w:rsidRDefault="00BB1AA9" w:rsidP="00BB1AA9">
            <w:pPr>
              <w:jc w:val="center"/>
              <w:rPr>
                <w:rFonts w:ascii="Arial" w:hAnsi="Arial" w:cs="Arial"/>
                <w:b/>
                <w:sz w:val="28"/>
                <w:szCs w:val="14"/>
              </w:rPr>
            </w:pPr>
            <w:proofErr w:type="spellStart"/>
            <w:r w:rsidRPr="00752B7F">
              <w:rPr>
                <w:rFonts w:ascii="Arial" w:hAnsi="Arial" w:cs="Arial"/>
                <w:b/>
                <w:sz w:val="18"/>
                <w:szCs w:val="14"/>
              </w:rPr>
              <w:t>r</w:t>
            </w:r>
            <w:r w:rsidR="00963EE3">
              <w:rPr>
                <w:rFonts w:ascii="Arial" w:hAnsi="Arial" w:cs="Arial"/>
                <w:b/>
                <w:sz w:val="18"/>
                <w:szCs w:val="14"/>
              </w:rPr>
              <w:t>h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GH</w:t>
            </w:r>
            <w:proofErr w:type="spellEnd"/>
            <w:r w:rsidRPr="00752B7F">
              <w:rPr>
                <w:rFonts w:ascii="Arial" w:hAnsi="Arial" w:cs="Arial"/>
                <w:b/>
                <w:spacing w:val="-7"/>
                <w:sz w:val="18"/>
                <w:szCs w:val="14"/>
              </w:rPr>
              <w:t xml:space="preserve"> 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treatment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1871B321" w14:textId="77777777" w:rsidR="00BB1AA9" w:rsidRPr="00E96678" w:rsidRDefault="00BB1AA9" w:rsidP="007B4D01">
            <w:pPr>
              <w:jc w:val="both"/>
              <w:rPr>
                <w:rFonts w:ascii="Arial" w:hAnsi="Arial" w:cs="Arial"/>
                <w:b/>
                <w:sz w:val="28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58ED3682" w14:textId="41195F5C" w:rsidR="00BB1AA9" w:rsidRPr="00E96678" w:rsidRDefault="00BB1AA9" w:rsidP="00E078F4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E96678">
              <w:rPr>
                <w:rFonts w:ascii="Arial" w:hAnsi="Arial" w:cs="Arial"/>
                <w:b/>
                <w:sz w:val="28"/>
                <w:szCs w:val="14"/>
              </w:rPr>
              <w:t>B</w:t>
            </w:r>
          </w:p>
        </w:tc>
        <w:tc>
          <w:tcPr>
            <w:tcW w:w="1858" w:type="dxa"/>
            <w:gridSpan w:val="2"/>
            <w:tcBorders>
              <w:left w:val="nil"/>
              <w:right w:val="nil"/>
            </w:tcBorders>
            <w:vAlign w:val="center"/>
          </w:tcPr>
          <w:p w14:paraId="42D33077" w14:textId="4AFABD69" w:rsidR="00BB1AA9" w:rsidRPr="00E96678" w:rsidRDefault="00BB1AA9" w:rsidP="00BB1AA9">
            <w:pPr>
              <w:jc w:val="center"/>
              <w:rPr>
                <w:rFonts w:ascii="Arial" w:hAnsi="Arial" w:cs="Arial"/>
                <w:b/>
                <w:sz w:val="28"/>
                <w:szCs w:val="14"/>
              </w:rPr>
            </w:pPr>
            <w:r w:rsidRPr="00752B7F">
              <w:rPr>
                <w:rFonts w:ascii="Arial" w:hAnsi="Arial" w:cs="Arial"/>
                <w:b/>
                <w:sz w:val="18"/>
                <w:szCs w:val="14"/>
              </w:rPr>
              <w:t>r</w:t>
            </w:r>
            <w:r w:rsidR="00963EE3">
              <w:rPr>
                <w:rFonts w:ascii="Arial" w:hAnsi="Arial" w:cs="Arial"/>
                <w:b/>
                <w:sz w:val="18"/>
                <w:szCs w:val="14"/>
              </w:rPr>
              <w:t>h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IGF1</w:t>
            </w:r>
            <w:r w:rsidRPr="00752B7F">
              <w:rPr>
                <w:rFonts w:ascii="Arial" w:hAnsi="Arial" w:cs="Arial"/>
                <w:b/>
                <w:spacing w:val="-10"/>
                <w:sz w:val="18"/>
                <w:szCs w:val="14"/>
              </w:rPr>
              <w:t xml:space="preserve"> 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treatment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3AF722AB" w14:textId="77777777" w:rsidR="00BB1AA9" w:rsidRPr="00E96678" w:rsidRDefault="00BB1AA9" w:rsidP="007B4D01">
            <w:pPr>
              <w:jc w:val="both"/>
              <w:rPr>
                <w:rFonts w:ascii="Arial" w:hAnsi="Arial" w:cs="Arial"/>
                <w:b/>
                <w:sz w:val="28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2E07E167" w14:textId="790A7C42" w:rsidR="00BB1AA9" w:rsidRPr="00E96678" w:rsidRDefault="00BB1AA9" w:rsidP="00E078F4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E96678">
              <w:rPr>
                <w:rFonts w:ascii="Arial" w:hAnsi="Arial" w:cs="Arial"/>
                <w:b/>
                <w:sz w:val="28"/>
                <w:szCs w:val="14"/>
              </w:rPr>
              <w:t>C</w:t>
            </w:r>
          </w:p>
        </w:tc>
        <w:tc>
          <w:tcPr>
            <w:tcW w:w="1858" w:type="dxa"/>
            <w:gridSpan w:val="2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6E16C2" w14:textId="30E0C951" w:rsidR="00BB1AA9" w:rsidRPr="00E96678" w:rsidRDefault="00BB1AA9" w:rsidP="00BB1AA9">
            <w:pPr>
              <w:jc w:val="center"/>
              <w:rPr>
                <w:rFonts w:ascii="Arial" w:hAnsi="Arial" w:cs="Arial"/>
                <w:b/>
                <w:sz w:val="28"/>
                <w:szCs w:val="14"/>
              </w:rPr>
            </w:pPr>
            <w:r w:rsidRPr="00752B7F">
              <w:rPr>
                <w:rFonts w:ascii="Arial" w:hAnsi="Arial" w:cs="Arial"/>
                <w:b/>
                <w:sz w:val="18"/>
                <w:szCs w:val="14"/>
              </w:rPr>
              <w:t>r</w:t>
            </w:r>
            <w:r w:rsidR="00963EE3">
              <w:rPr>
                <w:rFonts w:ascii="Arial" w:hAnsi="Arial" w:cs="Arial"/>
                <w:b/>
                <w:sz w:val="18"/>
                <w:szCs w:val="14"/>
              </w:rPr>
              <w:t>h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PAPPA2</w:t>
            </w:r>
            <w:r w:rsidRPr="00752B7F">
              <w:rPr>
                <w:rFonts w:ascii="Arial" w:hAnsi="Arial" w:cs="Arial"/>
                <w:b/>
                <w:spacing w:val="-15"/>
                <w:sz w:val="18"/>
                <w:szCs w:val="14"/>
              </w:rPr>
              <w:t xml:space="preserve"> 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treatment</w:t>
            </w:r>
          </w:p>
        </w:tc>
      </w:tr>
      <w:tr w:rsidR="007B4D01" w:rsidRPr="00E96678" w14:paraId="1E1C26EF" w14:textId="54BB054B" w:rsidTr="00E078F4">
        <w:tc>
          <w:tcPr>
            <w:tcW w:w="89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07B4177" w14:textId="59D880A1" w:rsidR="007B4D01" w:rsidRPr="00E96678" w:rsidRDefault="007B4D01" w:rsidP="00E078F4">
            <w:pPr>
              <w:ind w:left="57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hree-way ANOVA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25D7C2E" w14:textId="5ED0B02B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771B86B" w14:textId="4C5F6B73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BP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70BCB430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2829F877" w14:textId="056C36C0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hree-way ANOVA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259950B" w14:textId="74E4EAC8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1B7875D" w14:textId="0D0FE761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BP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48D0AF62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04D00780" w14:textId="224DFA99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hree-way ANOVA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8E53013" w14:textId="2FCBBDBF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B720AD7" w14:textId="363B230D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BP5</w:t>
            </w:r>
          </w:p>
        </w:tc>
      </w:tr>
      <w:tr w:rsidR="007B4D01" w:rsidRPr="00E96678" w14:paraId="7B011C5F" w14:textId="0FC5884B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406D6FBB" w14:textId="61CB91A1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w w:val="95"/>
                <w:sz w:val="14"/>
                <w:szCs w:val="14"/>
              </w:rPr>
              <w:t xml:space="preserve">Genotype </w:t>
            </w:r>
            <w:r w:rsidRPr="00E96678">
              <w:rPr>
                <w:rFonts w:ascii="Arial" w:hAnsi="Arial" w:cs="Arial"/>
                <w:b/>
                <w:sz w:val="14"/>
                <w:szCs w:val="14"/>
              </w:rPr>
              <w:t>(G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90E68A1" w14:textId="070353D1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7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12.8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78D0BF1A" w14:textId="03AA0687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8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22.4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7B4047BF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72D4645E" w14:textId="237D0D90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w w:val="95"/>
                <w:sz w:val="14"/>
                <w:szCs w:val="14"/>
              </w:rPr>
              <w:t xml:space="preserve">Genotype </w:t>
            </w:r>
            <w:r w:rsidRPr="00E96678">
              <w:rPr>
                <w:rFonts w:ascii="Arial" w:hAnsi="Arial" w:cs="Arial"/>
                <w:b/>
                <w:sz w:val="14"/>
                <w:szCs w:val="14"/>
              </w:rPr>
              <w:t>(G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6C0D5B9A" w14:textId="362C3D4B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4.89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3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7800E77" w14:textId="5A3843E8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3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43.0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66B7DE3E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1F8689B4" w14:textId="2493748F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w w:val="95"/>
                <w:sz w:val="14"/>
                <w:szCs w:val="14"/>
              </w:rPr>
              <w:t xml:space="preserve">Genotype </w:t>
            </w:r>
            <w:r w:rsidRPr="00E96678">
              <w:rPr>
                <w:rFonts w:ascii="Arial" w:hAnsi="Arial" w:cs="Arial"/>
                <w:b/>
                <w:sz w:val="14"/>
                <w:szCs w:val="14"/>
              </w:rPr>
              <w:t>(G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6D5E9C2" w14:textId="15BC7B53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9.66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03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7758D45" w14:textId="7AD3CB35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4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18-8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</w:tr>
      <w:tr w:rsidR="007B4D01" w:rsidRPr="00E96678" w14:paraId="57E599CC" w14:textId="117580CD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78CDA8A7" w14:textId="599EB1F7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Sex (S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74AA6F3B" w14:textId="25B32583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7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33.4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97A1B0D" w14:textId="2CC9242A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8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73.7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6C6C9BDC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358A9FEC" w14:textId="0F7E0E6E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Sex (S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DA43478" w14:textId="3B91F712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32.1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F7DA8A6" w14:textId="69C03492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34.2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52BBC5F7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4FADE5C4" w14:textId="47EB5589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Sex (S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8A67085" w14:textId="2A27A8F7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24.8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74376558" w14:textId="4E89D72F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4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51.9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</w:tr>
      <w:tr w:rsidR="007B4D01" w:rsidRPr="00E96678" w14:paraId="7189FF71" w14:textId="567B391D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381E40D3" w14:textId="77777777" w:rsidR="007B4D01" w:rsidRPr="00E96678" w:rsidRDefault="007B4D01" w:rsidP="00E078F4">
            <w:pPr>
              <w:pStyle w:val="TableParagraph"/>
              <w:rPr>
                <w:b/>
                <w:sz w:val="14"/>
                <w:szCs w:val="14"/>
              </w:rPr>
            </w:pPr>
            <w:r w:rsidRPr="00E96678">
              <w:rPr>
                <w:b/>
                <w:sz w:val="14"/>
                <w:szCs w:val="14"/>
              </w:rPr>
              <w:t>Treatment</w:t>
            </w:r>
          </w:p>
          <w:p w14:paraId="7DDB27D8" w14:textId="7BA9AE4C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(T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E4A115C" w14:textId="64B2C8FC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7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12.1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A88BFA1" w14:textId="3B7D1ECC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8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14.7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0B2C48BA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71FC3F84" w14:textId="77777777" w:rsidR="007B4D01" w:rsidRPr="00E96678" w:rsidRDefault="007B4D01" w:rsidP="00E078F4">
            <w:pPr>
              <w:pStyle w:val="TableParagraph"/>
              <w:rPr>
                <w:b/>
                <w:sz w:val="14"/>
                <w:szCs w:val="14"/>
              </w:rPr>
            </w:pPr>
            <w:r w:rsidRPr="00E96678">
              <w:rPr>
                <w:b/>
                <w:sz w:val="14"/>
                <w:szCs w:val="14"/>
              </w:rPr>
              <w:t>Treatment</w:t>
            </w:r>
          </w:p>
          <w:p w14:paraId="34455A7B" w14:textId="751D9593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(T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CEEB4C1" w14:textId="0DADA660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39.8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C9917E5" w14:textId="59D4627A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0836867C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2A3D3C77" w14:textId="77777777" w:rsidR="007B4D01" w:rsidRPr="00E96678" w:rsidRDefault="007B4D01" w:rsidP="00E078F4">
            <w:pPr>
              <w:pStyle w:val="TableParagraph"/>
              <w:rPr>
                <w:b/>
                <w:sz w:val="14"/>
                <w:szCs w:val="14"/>
              </w:rPr>
            </w:pPr>
            <w:r w:rsidRPr="00E96678">
              <w:rPr>
                <w:b/>
                <w:sz w:val="14"/>
                <w:szCs w:val="14"/>
              </w:rPr>
              <w:t>Treatment</w:t>
            </w:r>
          </w:p>
          <w:p w14:paraId="1DD3173D" w14:textId="0A4576F4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(T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ED1F1CE" w14:textId="1910FC8B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82.4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7362C80" w14:textId="3BB52B80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</w:tr>
      <w:tr w:rsidR="007B4D01" w:rsidRPr="00E96678" w14:paraId="7B90D477" w14:textId="64D2AB7F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58D8F6DA" w14:textId="37909D09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G*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6197BD9" w14:textId="39D566CE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7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26.6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AB11FF5" w14:textId="4A135326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6823B199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78A77CC4" w14:textId="0B001487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G*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C61323E" w14:textId="43D2C59A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25.0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77D1516E" w14:textId="07F37246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3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7.92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0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342DF228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6483FFC5" w14:textId="25F11A53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G*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61AFB27C" w14:textId="3052A086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15.0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C5F239A" w14:textId="6CE4F20B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</w:tr>
      <w:tr w:rsidR="007B4D01" w:rsidRPr="00E96678" w14:paraId="13A52DB9" w14:textId="1A23C172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6D66EF96" w14:textId="41E52CD3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7E33DD07" w14:textId="4AD5BEF5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6B342DD" w14:textId="6269A6E1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8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13.3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4618F2B9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521CFF07" w14:textId="1D2036B8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6248643" w14:textId="2173AC4A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23F9721" w14:textId="6DA569F2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3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33.8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5C9577D9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21A1412A" w14:textId="2D8BB806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6D2395C6" w14:textId="26268722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935CAE3" w14:textId="2F1AF600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4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5.15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27</w:t>
            </w:r>
          </w:p>
        </w:tc>
      </w:tr>
      <w:tr w:rsidR="007B4D01" w:rsidRPr="00E96678" w14:paraId="519C0CE3" w14:textId="5AAF2203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58C4DC4C" w14:textId="0FF56A3B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2D7D112" w14:textId="050B99D8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6C7C8896" w14:textId="0A33E9EC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0090D5A9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6DD723E5" w14:textId="77DFE2BE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F616EEA" w14:textId="7DDE6BA9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6.45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14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67E8DB87" w14:textId="58D5313F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6B3AAB26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08E73754" w14:textId="641F77CC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4C4BA3B" w14:textId="385C1EE4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17.8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A2932CA" w14:textId="4119CFD8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</w:tr>
      <w:tr w:rsidR="007B4D01" w:rsidRPr="00E96678" w14:paraId="2F8500B5" w14:textId="77777777" w:rsidTr="00E078F4"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F9E361" w14:textId="1C78FBB2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G*S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4D1AF" w14:textId="2919A8F8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3D116C" w14:textId="04A1B098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68D236D2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A73A5" w14:textId="630A922D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G*S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E0747" w14:textId="05CF2BA9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A2BB2" w14:textId="77CAA9D7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332B4400" w14:textId="77777777" w:rsidR="007B4D01" w:rsidRPr="00E96678" w:rsidRDefault="007B4D01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8124C" w14:textId="2643C11A" w:rsidR="007B4D01" w:rsidRPr="00E96678" w:rsidRDefault="007B4D01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G*S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DC82E7" w14:textId="16476218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6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5.47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22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9695A9" w14:textId="4B8AF747" w:rsidR="007B4D01" w:rsidRPr="00E96678" w:rsidRDefault="007B4D01" w:rsidP="00BB1AA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</w:tr>
      <w:tr w:rsidR="008812FC" w:rsidRPr="00E96678" w14:paraId="43F8C5CA" w14:textId="77777777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71ECA393" w14:textId="77777777" w:rsidR="00BB1AA9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5822A8A8" w14:textId="77777777" w:rsidR="008812FC" w:rsidRDefault="008812FC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0BBFA443" w14:textId="3CF32D6E" w:rsidR="008812FC" w:rsidRPr="00E96678" w:rsidRDefault="008812FC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20D60CD" w14:textId="7777777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664776BB" w14:textId="7777777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5EA2D11A" w14:textId="77777777" w:rsidR="00BB1AA9" w:rsidRPr="00E96678" w:rsidRDefault="00BB1AA9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273CC53D" w14:textId="77777777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61677320" w14:textId="7777777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8B874C8" w14:textId="7777777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3764F48C" w14:textId="77777777" w:rsidR="00BB1AA9" w:rsidRPr="00E96678" w:rsidRDefault="00BB1AA9" w:rsidP="007B4D01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37067B2C" w14:textId="77777777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EB0186F" w14:textId="7777777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4A61ED0" w14:textId="7777777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BB1AA9" w:rsidRPr="00E96678" w14:paraId="56B23885" w14:textId="77777777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4D7F9B0E" w14:textId="6E02720E" w:rsidR="00BB1AA9" w:rsidRPr="00E96678" w:rsidRDefault="00BB1AA9" w:rsidP="00E078F4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E96678">
              <w:rPr>
                <w:rFonts w:ascii="Arial" w:hAnsi="Arial" w:cs="Arial"/>
                <w:b/>
                <w:sz w:val="28"/>
                <w:szCs w:val="14"/>
              </w:rPr>
              <w:t>D</w:t>
            </w:r>
          </w:p>
        </w:tc>
        <w:tc>
          <w:tcPr>
            <w:tcW w:w="1858" w:type="dxa"/>
            <w:gridSpan w:val="2"/>
            <w:tcBorders>
              <w:left w:val="nil"/>
              <w:right w:val="nil"/>
            </w:tcBorders>
            <w:vAlign w:val="center"/>
          </w:tcPr>
          <w:p w14:paraId="5A60BBD2" w14:textId="72DE306B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28"/>
                <w:szCs w:val="14"/>
              </w:rPr>
            </w:pPr>
            <w:proofErr w:type="spellStart"/>
            <w:r w:rsidRPr="00752B7F">
              <w:rPr>
                <w:rFonts w:ascii="Arial" w:hAnsi="Arial" w:cs="Arial"/>
                <w:b/>
                <w:sz w:val="18"/>
                <w:szCs w:val="14"/>
              </w:rPr>
              <w:t>r</w:t>
            </w:r>
            <w:r w:rsidR="00963EE3">
              <w:rPr>
                <w:rFonts w:ascii="Arial" w:hAnsi="Arial" w:cs="Arial"/>
                <w:b/>
                <w:sz w:val="18"/>
                <w:szCs w:val="14"/>
              </w:rPr>
              <w:t>h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GH</w:t>
            </w:r>
            <w:proofErr w:type="spellEnd"/>
            <w:r w:rsidRPr="00752B7F">
              <w:rPr>
                <w:rFonts w:ascii="Arial" w:hAnsi="Arial" w:cs="Arial"/>
                <w:b/>
                <w:spacing w:val="-7"/>
                <w:sz w:val="18"/>
                <w:szCs w:val="14"/>
              </w:rPr>
              <w:t xml:space="preserve"> 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treatment in males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4C12549C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28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7644BF08" w14:textId="237D7668" w:rsidR="00BB1AA9" w:rsidRPr="00E96678" w:rsidRDefault="00BB1AA9" w:rsidP="00E078F4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E96678">
              <w:rPr>
                <w:rFonts w:ascii="Arial" w:hAnsi="Arial" w:cs="Arial"/>
                <w:b/>
                <w:sz w:val="28"/>
                <w:szCs w:val="14"/>
              </w:rPr>
              <w:t>E</w:t>
            </w:r>
          </w:p>
        </w:tc>
        <w:tc>
          <w:tcPr>
            <w:tcW w:w="1858" w:type="dxa"/>
            <w:gridSpan w:val="2"/>
            <w:tcBorders>
              <w:left w:val="nil"/>
              <w:right w:val="nil"/>
            </w:tcBorders>
            <w:vAlign w:val="center"/>
          </w:tcPr>
          <w:p w14:paraId="291EBE0A" w14:textId="4BC1D7A6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28"/>
                <w:szCs w:val="14"/>
              </w:rPr>
            </w:pPr>
            <w:r w:rsidRPr="00752B7F">
              <w:rPr>
                <w:rFonts w:ascii="Arial" w:hAnsi="Arial" w:cs="Arial"/>
                <w:b/>
                <w:sz w:val="18"/>
                <w:szCs w:val="14"/>
              </w:rPr>
              <w:t>r</w:t>
            </w:r>
            <w:r w:rsidR="00963EE3">
              <w:rPr>
                <w:rFonts w:ascii="Arial" w:hAnsi="Arial" w:cs="Arial"/>
                <w:b/>
                <w:sz w:val="18"/>
                <w:szCs w:val="14"/>
              </w:rPr>
              <w:t>h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IGF1</w:t>
            </w:r>
            <w:r w:rsidRPr="00752B7F">
              <w:rPr>
                <w:rFonts w:ascii="Arial" w:hAnsi="Arial" w:cs="Arial"/>
                <w:b/>
                <w:spacing w:val="-10"/>
                <w:sz w:val="18"/>
                <w:szCs w:val="14"/>
              </w:rPr>
              <w:t xml:space="preserve"> 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treatment in male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1B6D5D74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28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4DA6DA1F" w14:textId="3211E69C" w:rsidR="00BB1AA9" w:rsidRPr="00E96678" w:rsidRDefault="00BB1AA9" w:rsidP="00E078F4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E96678">
              <w:rPr>
                <w:rFonts w:ascii="Arial" w:hAnsi="Arial" w:cs="Arial"/>
                <w:b/>
                <w:sz w:val="28"/>
                <w:szCs w:val="14"/>
              </w:rPr>
              <w:t>F</w:t>
            </w:r>
          </w:p>
        </w:tc>
        <w:tc>
          <w:tcPr>
            <w:tcW w:w="1858" w:type="dxa"/>
            <w:gridSpan w:val="2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952B7D" w14:textId="129A4F3E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28"/>
                <w:szCs w:val="14"/>
              </w:rPr>
            </w:pPr>
            <w:r w:rsidRPr="00752B7F">
              <w:rPr>
                <w:rFonts w:ascii="Arial" w:hAnsi="Arial" w:cs="Arial"/>
                <w:b/>
                <w:sz w:val="18"/>
                <w:szCs w:val="14"/>
              </w:rPr>
              <w:t>r</w:t>
            </w:r>
            <w:r w:rsidR="00963EE3">
              <w:rPr>
                <w:rFonts w:ascii="Arial" w:hAnsi="Arial" w:cs="Arial"/>
                <w:b/>
                <w:sz w:val="18"/>
                <w:szCs w:val="14"/>
              </w:rPr>
              <w:t>h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PAPPA2</w:t>
            </w:r>
            <w:r w:rsidRPr="00752B7F">
              <w:rPr>
                <w:rFonts w:ascii="Arial" w:hAnsi="Arial" w:cs="Arial"/>
                <w:b/>
                <w:spacing w:val="-15"/>
                <w:sz w:val="18"/>
                <w:szCs w:val="14"/>
              </w:rPr>
              <w:t xml:space="preserve"> 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treatment in males</w:t>
            </w:r>
          </w:p>
        </w:tc>
      </w:tr>
      <w:tr w:rsidR="00BB1AA9" w:rsidRPr="00E96678" w14:paraId="0A6F8739" w14:textId="77777777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0E2F258E" w14:textId="6EDE83E3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wo-way ANOVA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1C066E4" w14:textId="029086D5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D381C69" w14:textId="7D914762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BP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3CA6AAFB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60FA39EC" w14:textId="1F342D1B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wo-way ANOVA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7A8CEB4C" w14:textId="14094294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B2BB747" w14:textId="424BEC53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BP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2722CB3A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7CDB3EE4" w14:textId="73C8CE0E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wo-way ANOVA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208B455" w14:textId="743E003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2FACBF7" w14:textId="099B2250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BP5</w:t>
            </w:r>
          </w:p>
        </w:tc>
      </w:tr>
      <w:tr w:rsidR="00BB1AA9" w:rsidRPr="00E96678" w14:paraId="11FD5984" w14:textId="77777777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73A33A92" w14:textId="69767E98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Genotype (G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80ADAF7" w14:textId="7EFE6EAE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7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39.0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37F0D2C" w14:textId="639F5EBD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7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34.8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.</w:t>
            </w:r>
            <w:r w:rsidRPr="00E96678">
              <w:rPr>
                <w:rFonts w:ascii="Arial" w:hAnsi="Arial" w:cs="Arial"/>
                <w:sz w:val="14"/>
                <w:szCs w:val="14"/>
              </w:rPr>
              <w:t>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2C2929DA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42375401" w14:textId="2FB31690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Genotype (G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F9E92F6" w14:textId="2A534399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4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21.4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6178D715" w14:textId="1F83F47D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4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69.9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73E03A29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7C24288F" w14:textId="7995D1B0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Genotype (G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234E4EC" w14:textId="1F8012EF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3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23.8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23EE5AA" w14:textId="0F631353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3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14.0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</w:tr>
      <w:tr w:rsidR="00BB1AA9" w:rsidRPr="00E96678" w14:paraId="60952529" w14:textId="77777777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3F5FDD9E" w14:textId="01E3730D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reatment (T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BC5C6DF" w14:textId="7D3F6D5E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D6B35FF" w14:textId="1BA1D8F5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7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6.83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25036170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0DBDCB73" w14:textId="04755D2B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reatment (T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532B260" w14:textId="7235E3B0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4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32.2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4F1DE2C" w14:textId="037AEE52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0DE51AE6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2945A606" w14:textId="039A4EA4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reatment (T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6FFEFE0E" w14:textId="66E908FA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3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86.2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4656309" w14:textId="150A5702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</w:tr>
      <w:tr w:rsidR="00BB1AA9" w:rsidRPr="00E96678" w14:paraId="56A06186" w14:textId="77777777" w:rsidTr="00E078F4"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D2A59D" w14:textId="0DC1676F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285878" w14:textId="788609E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D6C4AA" w14:textId="4936D482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7D439C20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C966D2" w14:textId="2583FFB5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7A4F0C" w14:textId="1E1575F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374127" w14:textId="557002DA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4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24.7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3FCB14B7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E67603" w14:textId="51C7AD3D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A4BF8" w14:textId="48B8A8B0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,35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4.90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33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1651A" w14:textId="6F2C5448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</w:tr>
      <w:tr w:rsidR="008812FC" w:rsidRPr="00E96678" w14:paraId="7A6ACF34" w14:textId="77777777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3D8239CC" w14:textId="77777777" w:rsidR="00BB1AA9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619482CD" w14:textId="77777777" w:rsidR="008812FC" w:rsidRDefault="008812FC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61CA2BAB" w14:textId="47F01CFA" w:rsidR="008812FC" w:rsidRPr="00E96678" w:rsidRDefault="008812FC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3FA1EBB" w14:textId="7777777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D79BD15" w14:textId="7777777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52579D9A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06460806" w14:textId="77777777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7AE70F2" w14:textId="7777777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A2FD88C" w14:textId="7777777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68932429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6FDF26A9" w14:textId="77777777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EDB2591" w14:textId="7777777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83D1567" w14:textId="7777777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BB1AA9" w:rsidRPr="00E96678" w14:paraId="57515126" w14:textId="77777777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6E9C0655" w14:textId="1FD6CE6E" w:rsidR="00BB1AA9" w:rsidRPr="00E96678" w:rsidRDefault="00BB1AA9" w:rsidP="00E078F4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E96678">
              <w:rPr>
                <w:rFonts w:ascii="Arial" w:hAnsi="Arial" w:cs="Arial"/>
                <w:b/>
                <w:sz w:val="28"/>
                <w:szCs w:val="14"/>
              </w:rPr>
              <w:t>G</w:t>
            </w:r>
          </w:p>
        </w:tc>
        <w:tc>
          <w:tcPr>
            <w:tcW w:w="1858" w:type="dxa"/>
            <w:gridSpan w:val="2"/>
            <w:tcBorders>
              <w:left w:val="nil"/>
              <w:right w:val="nil"/>
            </w:tcBorders>
            <w:vAlign w:val="center"/>
          </w:tcPr>
          <w:p w14:paraId="471325A3" w14:textId="31DF54A4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28"/>
                <w:szCs w:val="14"/>
              </w:rPr>
            </w:pPr>
            <w:proofErr w:type="spellStart"/>
            <w:r w:rsidRPr="00752B7F">
              <w:rPr>
                <w:rFonts w:ascii="Arial" w:hAnsi="Arial" w:cs="Arial"/>
                <w:b/>
                <w:sz w:val="18"/>
                <w:szCs w:val="14"/>
              </w:rPr>
              <w:t>r</w:t>
            </w:r>
            <w:r w:rsidR="00963EE3">
              <w:rPr>
                <w:rFonts w:ascii="Arial" w:hAnsi="Arial" w:cs="Arial"/>
                <w:b/>
                <w:sz w:val="18"/>
                <w:szCs w:val="14"/>
              </w:rPr>
              <w:t>h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GH</w:t>
            </w:r>
            <w:proofErr w:type="spellEnd"/>
            <w:r w:rsidRPr="00752B7F">
              <w:rPr>
                <w:rFonts w:ascii="Arial" w:hAnsi="Arial" w:cs="Arial"/>
                <w:b/>
                <w:spacing w:val="-7"/>
                <w:sz w:val="18"/>
                <w:szCs w:val="14"/>
              </w:rPr>
              <w:t xml:space="preserve"> 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treatment in females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4497B236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28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0A9C8CD9" w14:textId="620B3C4C" w:rsidR="00BB1AA9" w:rsidRPr="00E96678" w:rsidRDefault="00BB1AA9" w:rsidP="00E078F4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E96678">
              <w:rPr>
                <w:rFonts w:ascii="Arial" w:hAnsi="Arial" w:cs="Arial"/>
                <w:b/>
                <w:sz w:val="28"/>
                <w:szCs w:val="14"/>
              </w:rPr>
              <w:t>H</w:t>
            </w:r>
          </w:p>
        </w:tc>
        <w:tc>
          <w:tcPr>
            <w:tcW w:w="1858" w:type="dxa"/>
            <w:gridSpan w:val="2"/>
            <w:tcBorders>
              <w:left w:val="nil"/>
              <w:right w:val="nil"/>
            </w:tcBorders>
            <w:vAlign w:val="center"/>
          </w:tcPr>
          <w:p w14:paraId="0F385410" w14:textId="3BB08280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28"/>
                <w:szCs w:val="14"/>
              </w:rPr>
            </w:pPr>
            <w:r w:rsidRPr="00752B7F">
              <w:rPr>
                <w:rFonts w:ascii="Arial" w:hAnsi="Arial" w:cs="Arial"/>
                <w:b/>
                <w:sz w:val="18"/>
                <w:szCs w:val="14"/>
              </w:rPr>
              <w:t>r</w:t>
            </w:r>
            <w:r w:rsidR="00963EE3">
              <w:rPr>
                <w:rFonts w:ascii="Arial" w:hAnsi="Arial" w:cs="Arial"/>
                <w:b/>
                <w:sz w:val="18"/>
                <w:szCs w:val="14"/>
              </w:rPr>
              <w:t>h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IGF1</w:t>
            </w:r>
            <w:r w:rsidRPr="00752B7F">
              <w:rPr>
                <w:rFonts w:ascii="Arial" w:hAnsi="Arial" w:cs="Arial"/>
                <w:b/>
                <w:spacing w:val="-10"/>
                <w:sz w:val="18"/>
                <w:szCs w:val="14"/>
              </w:rPr>
              <w:t xml:space="preserve"> 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treatment in female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7EFD9558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28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61573F43" w14:textId="61600CD9" w:rsidR="00BB1AA9" w:rsidRPr="00E96678" w:rsidRDefault="00BB1AA9" w:rsidP="00E078F4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E96678">
              <w:rPr>
                <w:rFonts w:ascii="Arial" w:hAnsi="Arial" w:cs="Arial"/>
                <w:b/>
                <w:sz w:val="28"/>
                <w:szCs w:val="14"/>
              </w:rPr>
              <w:t>I</w:t>
            </w:r>
          </w:p>
        </w:tc>
        <w:tc>
          <w:tcPr>
            <w:tcW w:w="1858" w:type="dxa"/>
            <w:gridSpan w:val="2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67E88E" w14:textId="6154C299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28"/>
                <w:szCs w:val="14"/>
              </w:rPr>
            </w:pPr>
            <w:r w:rsidRPr="00752B7F">
              <w:rPr>
                <w:rFonts w:ascii="Arial" w:hAnsi="Arial" w:cs="Arial"/>
                <w:b/>
                <w:sz w:val="18"/>
                <w:szCs w:val="14"/>
              </w:rPr>
              <w:t>r</w:t>
            </w:r>
            <w:r w:rsidR="00963EE3">
              <w:rPr>
                <w:rFonts w:ascii="Arial" w:hAnsi="Arial" w:cs="Arial"/>
                <w:b/>
                <w:sz w:val="18"/>
                <w:szCs w:val="14"/>
              </w:rPr>
              <w:t>h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PAPPA2</w:t>
            </w:r>
            <w:r w:rsidRPr="00752B7F">
              <w:rPr>
                <w:rFonts w:ascii="Arial" w:hAnsi="Arial" w:cs="Arial"/>
                <w:b/>
                <w:spacing w:val="-15"/>
                <w:sz w:val="18"/>
                <w:szCs w:val="14"/>
              </w:rPr>
              <w:t xml:space="preserve"> </w:t>
            </w:r>
            <w:r w:rsidRPr="00752B7F">
              <w:rPr>
                <w:rFonts w:ascii="Arial" w:hAnsi="Arial" w:cs="Arial"/>
                <w:b/>
                <w:sz w:val="18"/>
                <w:szCs w:val="14"/>
              </w:rPr>
              <w:t>treatment in females</w:t>
            </w:r>
          </w:p>
        </w:tc>
      </w:tr>
      <w:tr w:rsidR="00BB1AA9" w:rsidRPr="00E96678" w14:paraId="0C2CA3A8" w14:textId="77777777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65A2F62B" w14:textId="0EBA0D02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wo-way ANOVA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7CAC7E2" w14:textId="500C0ED1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7962F108" w14:textId="79A15458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BP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63C5A821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30CFED4E" w14:textId="64150806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wo-way ANOVA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3CF91B8" w14:textId="6005CAAE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D160527" w14:textId="593D62D4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BP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10D083AF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2A58943C" w14:textId="3CD9D426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wo-way ANOVA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33B9C76" w14:textId="0FB894FC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0EE2C77" w14:textId="37383601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IGFBP5</w:t>
            </w:r>
          </w:p>
        </w:tc>
      </w:tr>
      <w:tr w:rsidR="00BB1AA9" w:rsidRPr="00E96678" w14:paraId="45BC5395" w14:textId="77777777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278F1004" w14:textId="1291BE4D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Genotype (G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66634D5" w14:textId="3D2DADCD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A059EE2" w14:textId="1C7178CD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14ACECDE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4907ACEE" w14:textId="15E1B4E9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Genotype (G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6820DB6" w14:textId="2086BDC9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4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5.31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28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654E480" w14:textId="43971E72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4.86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3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01CEACC4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70C67966" w14:textId="0BAC7E30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Genotype (G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92C1F9E" w14:textId="027C8F85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7CC5A79E" w14:textId="4B2C4D26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29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5.99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21</w:t>
            </w:r>
          </w:p>
        </w:tc>
      </w:tr>
      <w:tr w:rsidR="00BB1AA9" w:rsidRPr="00E96678" w14:paraId="2FA66740" w14:textId="77777777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3F0F86D0" w14:textId="7C3E48C4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reatment (T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1B3AB15" w14:textId="02285DC8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0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13.8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74B73671" w14:textId="2DEDA820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7.52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33B089E2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16A66E42" w14:textId="0EE6033F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reatment (T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9E09493" w14:textId="5B4487C6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9.74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04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7B08088" w14:textId="1C2E2CBA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193F8C91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36006221" w14:textId="7371BCBE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reatment (T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7C16275" w14:textId="2B000D6E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29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12.9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60EAED81" w14:textId="0CA3A1E1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</w:tr>
      <w:tr w:rsidR="00BB1AA9" w:rsidRPr="00E96678" w14:paraId="120E9D28" w14:textId="77777777" w:rsidTr="00E078F4"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1DD3BF9E" w14:textId="7C7A7B44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F6AE12B" w14:textId="04D338AA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24D277C" w14:textId="6A420FF0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10.1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0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04F07301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17788E42" w14:textId="29174EFF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6F649DB" w14:textId="3276AF57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17BFBCD" w14:textId="697104FA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332E2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E96678">
              <w:rPr>
                <w:rFonts w:ascii="Arial" w:hAnsi="Arial" w:cs="Arial"/>
                <w:position w:val="-1"/>
                <w:sz w:val="14"/>
                <w:szCs w:val="14"/>
              </w:rPr>
              <w:t>34</w:t>
            </w:r>
            <w:r w:rsidRPr="00E96678">
              <w:rPr>
                <w:rFonts w:ascii="Arial" w:hAnsi="Arial" w:cs="Arial"/>
                <w:sz w:val="14"/>
                <w:szCs w:val="14"/>
              </w:rPr>
              <w:t xml:space="preserve">=12.8 </w:t>
            </w:r>
            <w:r w:rsidRPr="00E9667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9667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7C77A583" w14:textId="77777777" w:rsidR="00BB1AA9" w:rsidRPr="00E96678" w:rsidRDefault="00BB1AA9" w:rsidP="00BB1AA9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15157BB8" w14:textId="6D62C5E6" w:rsidR="00BB1AA9" w:rsidRPr="00E96678" w:rsidRDefault="00BB1AA9" w:rsidP="00E078F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96678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7437EF53" w14:textId="7C85F71F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0E526CF" w14:textId="3A665DEB" w:rsidR="00BB1AA9" w:rsidRPr="00E96678" w:rsidRDefault="00BB1AA9" w:rsidP="00BB1AA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6678">
              <w:rPr>
                <w:rFonts w:ascii="Arial" w:hAnsi="Arial" w:cs="Arial"/>
                <w:i/>
                <w:sz w:val="14"/>
                <w:szCs w:val="14"/>
              </w:rPr>
              <w:t>ns</w:t>
            </w:r>
          </w:p>
        </w:tc>
      </w:tr>
    </w:tbl>
    <w:p w14:paraId="2F4572D7" w14:textId="446ECE83" w:rsidR="007B4D01" w:rsidRDefault="007B4D01" w:rsidP="005B0434">
      <w:pPr>
        <w:jc w:val="both"/>
        <w:rPr>
          <w:rFonts w:ascii="Times New Roman" w:hAnsi="Times New Roman" w:cs="Times New Roman"/>
          <w:b/>
          <w:sz w:val="24"/>
        </w:rPr>
      </w:pPr>
    </w:p>
    <w:p w14:paraId="69F54A4F" w14:textId="0230A6EC" w:rsidR="00BB1AA9" w:rsidRDefault="00BB1AA9" w:rsidP="005B0434">
      <w:pPr>
        <w:jc w:val="both"/>
        <w:rPr>
          <w:rFonts w:ascii="Times New Roman" w:hAnsi="Times New Roman" w:cs="Times New Roman"/>
          <w:b/>
          <w:sz w:val="24"/>
        </w:rPr>
      </w:pPr>
    </w:p>
    <w:sectPr w:rsidR="00BB1AA9" w:rsidSect="00FC5E5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2F5"/>
    <w:rsid w:val="00104044"/>
    <w:rsid w:val="001E53F7"/>
    <w:rsid w:val="002C0DDE"/>
    <w:rsid w:val="00332E24"/>
    <w:rsid w:val="003617D0"/>
    <w:rsid w:val="003A32F5"/>
    <w:rsid w:val="0059633F"/>
    <w:rsid w:val="005B0434"/>
    <w:rsid w:val="005B44DF"/>
    <w:rsid w:val="00614E2E"/>
    <w:rsid w:val="00625973"/>
    <w:rsid w:val="006D630F"/>
    <w:rsid w:val="0074005F"/>
    <w:rsid w:val="00752B7F"/>
    <w:rsid w:val="00781A1F"/>
    <w:rsid w:val="007A50CB"/>
    <w:rsid w:val="007B4D01"/>
    <w:rsid w:val="00805FA7"/>
    <w:rsid w:val="008812FC"/>
    <w:rsid w:val="008A2E85"/>
    <w:rsid w:val="008C6FF9"/>
    <w:rsid w:val="008D0F34"/>
    <w:rsid w:val="00963EE3"/>
    <w:rsid w:val="00A91E4D"/>
    <w:rsid w:val="00B71DCC"/>
    <w:rsid w:val="00B93F50"/>
    <w:rsid w:val="00BB1AA9"/>
    <w:rsid w:val="00E078F4"/>
    <w:rsid w:val="00E96678"/>
    <w:rsid w:val="00F95EB7"/>
    <w:rsid w:val="00FC5E50"/>
    <w:rsid w:val="00FE66CD"/>
    <w:rsid w:val="00FF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D6E0E"/>
  <w15:chartTrackingRefBased/>
  <w15:docId w15:val="{322E6B39-F660-47E1-A262-2A4E8212E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32F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3A32F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3A32F5"/>
    <w:pPr>
      <w:ind w:left="2272"/>
    </w:pPr>
    <w:rPr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3A32F5"/>
    <w:rPr>
      <w:rFonts w:ascii="Calibri" w:eastAsia="Calibri" w:hAnsi="Calibri" w:cs="Calibri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3A32F5"/>
    <w:rPr>
      <w:rFonts w:ascii="Arial" w:eastAsia="Arial" w:hAnsi="Arial" w:cs="Arial"/>
    </w:rPr>
  </w:style>
  <w:style w:type="table" w:styleId="Tablaconcuadrcula">
    <w:name w:val="Table Grid"/>
    <w:basedOn w:val="Tablanormal"/>
    <w:uiPriority w:val="39"/>
    <w:rsid w:val="007B4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56cd680-c45c-445a-9123-fab373fa157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5649BADA6AFA3429610D491E127B93E" ma:contentTypeVersion="16" ma:contentTypeDescription="Crear nuevo documento." ma:contentTypeScope="" ma:versionID="21973c333fab23ce9bd891b3dbbb14a0">
  <xsd:schema xmlns:xsd="http://www.w3.org/2001/XMLSchema" xmlns:xs="http://www.w3.org/2001/XMLSchema" xmlns:p="http://schemas.microsoft.com/office/2006/metadata/properties" xmlns:ns3="b56cd680-c45c-445a-9123-fab373fa1577" xmlns:ns4="d612c6c7-06ec-47e5-a91b-962edfaaa011" targetNamespace="http://schemas.microsoft.com/office/2006/metadata/properties" ma:root="true" ma:fieldsID="52fe36dcbdfaa052b815ee392381c056" ns3:_="" ns4:_="">
    <xsd:import namespace="b56cd680-c45c-445a-9123-fab373fa1577"/>
    <xsd:import namespace="d612c6c7-06ec-47e5-a91b-962edfaaa0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cd680-c45c-445a-9123-fab373fa15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12c6c7-06ec-47e5-a91b-962edfaaa011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120781-8106-4779-A7E2-CDD28495DA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BD3281-1F54-46B6-BB3E-E8C21224DF9F}">
  <ds:schemaRefs>
    <ds:schemaRef ds:uri="http://purl.org/dc/dcmitype/"/>
    <ds:schemaRef ds:uri="http://schemas.microsoft.com/office/2006/metadata/properties"/>
    <ds:schemaRef ds:uri="http://purl.org/dc/terms/"/>
    <ds:schemaRef ds:uri="http://schemas.microsoft.com/office/2006/documentManagement/types"/>
    <ds:schemaRef ds:uri="http://www.w3.org/XML/1998/namespace"/>
    <ds:schemaRef ds:uri="b56cd680-c45c-445a-9123-fab373fa1577"/>
    <ds:schemaRef ds:uri="http://purl.org/dc/elements/1.1/"/>
    <ds:schemaRef ds:uri="d612c6c7-06ec-47e5-a91b-962edfaaa011"/>
    <ds:schemaRef ds:uri="http://schemas.microsoft.com/office/infopath/2007/PartnerControl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BD5128B2-B7F9-4274-A95B-3C61593E7C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cd680-c45c-445a-9123-fab373fa1577"/>
    <ds:schemaRef ds:uri="d612c6c7-06ec-47e5-a91b-962edfaaa0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313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4</cp:revision>
  <dcterms:created xsi:type="dcterms:W3CDTF">2023-06-14T11:32:00Z</dcterms:created>
  <dcterms:modified xsi:type="dcterms:W3CDTF">2024-01-30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649BADA6AFA3429610D491E127B93E</vt:lpwstr>
  </property>
</Properties>
</file>